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4428490" cy="607187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490" cy="607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 xml:space="preserve">Figure S6: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Sis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Lac metal preferenc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Metal dependence of the paraoxonase (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 and lactone (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 activity.</w:t>
      </w:r>
      <w:r>
        <w:rPr>
          <w:rFonts w:cs="Times New Roman" w:ascii="Times New Roman" w:hAnsi="Times New Roman"/>
          <w:bCs/>
          <w:iCs/>
          <w:sz w:val="24"/>
          <w:szCs w:val="24"/>
          <w:u w:val="single"/>
          <w:lang w:val="en-US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Velocity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Sis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Lac against undecanoic-</w:t>
      </w:r>
      <w:r>
        <w:rPr>
          <w:rFonts w:eastAsia="Symbol" w:cs="Symbol" w:ascii="Symbol" w:hAnsi="Symbol"/>
          <w:sz w:val="24"/>
          <w:szCs w:val="24"/>
          <w:lang w:val="en-US"/>
        </w:rPr>
        <w:t>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-lactone (5 mM)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panel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) and ethyl-paraoxon (5 mM)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panel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) in function of metal ion present in the buffer. Student test was performed between value obtained for cobalt ion and others: *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value &gt; 0.05; **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value &lt; 0.05; ***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 value &lt; 0.001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8:57:00Z</dcterms:created>
  <dc:creator>Mikael</dc:creator>
  <dc:description/>
  <dc:language>en-US</dc:language>
  <cp:lastModifiedBy>Mikael</cp:lastModifiedBy>
  <dcterms:modified xsi:type="dcterms:W3CDTF">2012-09-18T18:57:00Z</dcterms:modified>
  <cp:revision>1</cp:revision>
  <dc:subject/>
  <dc:title/>
</cp:coreProperties>
</file>